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5B60D"/>
    <w:p w14:paraId="6F0148C9">
      <w:pPr>
        <w:jc w:val="both"/>
        <w:rPr>
          <w:rFonts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4: </w:t>
      </w:r>
      <w:r>
        <w:rPr>
          <w:rFonts w:ascii="Times New Roman" w:hAnsi="Times New Roman" w:cs="Times New Roman"/>
          <w:b/>
          <w:sz w:val="24"/>
          <w:szCs w:val="24"/>
        </w:rPr>
        <w:t>Precision Favipiravir Analyst 01</w:t>
      </w:r>
    </w:p>
    <w:tbl>
      <w:tblPr>
        <w:tblStyle w:val="3"/>
        <w:tblW w:w="6231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950"/>
        <w:gridCol w:w="1781"/>
        <w:gridCol w:w="1080"/>
        <w:gridCol w:w="1080"/>
      </w:tblGrid>
      <w:tr w14:paraId="7768A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1F523F5B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reas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vAlign w:val="bottom"/>
          </w:tcPr>
          <w:p w14:paraId="2BB6F39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Results</w:t>
            </w:r>
          </w:p>
        </w:tc>
        <w:tc>
          <w:tcPr>
            <w:tcW w:w="17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3155551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Averag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31AEDEDA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FBFBF"/>
            <w:noWrap/>
            <w:vAlign w:val="bottom"/>
          </w:tcPr>
          <w:p w14:paraId="1CA8163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STDEV</w:t>
            </w:r>
          </w:p>
        </w:tc>
      </w:tr>
      <w:tr w14:paraId="7DA73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E3FE5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8233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14:paraId="0FAB22C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027C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0F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FE2A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1998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1E8AE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2956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6D42C49D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32445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4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61EB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43CA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FAC17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3434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317C9C6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F84E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BA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6B80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B692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7D2EF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9593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52C8AADF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57C7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40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621F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AF77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BC2E70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13434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</w:tcPr>
          <w:p w14:paraId="55AD7926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4E3BD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16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9144D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0F58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A6AF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0417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19F79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7</w:t>
            </w:r>
          </w:p>
        </w:tc>
        <w:tc>
          <w:tcPr>
            <w:tcW w:w="17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AAF4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15954</w:t>
            </w:r>
            <w:r>
              <w:rPr>
                <w:rFonts w:ascii="Times New Roman" w:hAnsi="Times New Roman" w:eastAsia="Times New Roman" w:cs="Times New Roman"/>
                <w:color w:val="000000"/>
              </w:rPr>
              <w:t>.92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EE2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955.247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5BB6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2%</w:t>
            </w:r>
          </w:p>
        </w:tc>
      </w:tr>
      <w:tr w14:paraId="7AE0D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25CC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2211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5BB242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6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2395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103BAB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5C2462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3F7FE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7F5E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7036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270630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4AB3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70E00E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5EA373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7E043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A726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055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00365D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8C2A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783564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337080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0450D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B5E9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361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B0ECF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21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C8B8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5351CE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047E82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14:paraId="6C41B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134F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1189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 w14:paraId="4AD4AC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40</w:t>
            </w:r>
          </w:p>
        </w:tc>
        <w:tc>
          <w:tcPr>
            <w:tcW w:w="17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D13C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 w14:paraId="25023B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8" w:space="0"/>
            </w:tcBorders>
            <w:vAlign w:val="center"/>
          </w:tcPr>
          <w:p w14:paraId="61BEB5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</w:tbl>
    <w:p w14:paraId="77B90648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887F1D"/>
    <w:rsid w:val="4A88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5:00Z</dcterms:created>
  <dc:creator>HP</dc:creator>
  <cp:lastModifiedBy>HP</cp:lastModifiedBy>
  <dcterms:modified xsi:type="dcterms:W3CDTF">2025-03-13T17:2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366A38F8875F469B8922010C9D2CCA7A_11</vt:lpwstr>
  </property>
</Properties>
</file>